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FEF9E" w14:textId="77777777" w:rsidR="00182BAE" w:rsidRPr="00960BA2" w:rsidRDefault="00182BAE" w:rsidP="00182BAE">
      <w:pPr>
        <w:spacing w:line="480" w:lineRule="auto"/>
        <w:rPr>
          <w:rFonts w:ascii="Times New Roman" w:hAnsi="Times New Roman" w:cs="Times New Roman"/>
          <w:color w:val="000000"/>
        </w:rPr>
      </w:pPr>
      <w:r w:rsidRPr="00960BA2">
        <w:rPr>
          <w:rFonts w:ascii="Times New Roman" w:hAnsi="Times New Roman" w:cs="Times New Roman"/>
          <w:b/>
          <w:bCs/>
          <w:color w:val="000000"/>
        </w:rPr>
        <w:t xml:space="preserve">Table S2. </w:t>
      </w:r>
      <w:r w:rsidRPr="00960BA2">
        <w:rPr>
          <w:rFonts w:ascii="Times New Roman" w:hAnsi="Times New Roman" w:cs="Times New Roman"/>
          <w:color w:val="000000"/>
        </w:rPr>
        <w:t>Single nucleotide polymorphism (SNP) distance matrix among the ten CRKP isolates isolated from Patient X calculated using CSI Phylogeny 1.1a web server.</w:t>
      </w:r>
    </w:p>
    <w:p w14:paraId="0C2FA2DC" w14:textId="77777777" w:rsidR="00362876" w:rsidRDefault="00362876" w:rsidP="00362876">
      <w:pPr>
        <w:rPr>
          <w:rFonts w:ascii="Times New Roman" w:hAnsi="Times New Roman" w:cs="Times New Roman"/>
          <w:b/>
          <w:bCs/>
          <w:color w:val="00000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62876" w14:paraId="7F92119F" w14:textId="77777777" w:rsidTr="009E7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787B9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E9338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2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2A6B9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2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2BB0E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2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EFC99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3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D64CF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1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109E8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2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5BF4E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3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8EBC0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1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90B7A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3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A2248" w14:textId="77777777" w:rsidR="00362876" w:rsidRDefault="00362876" w:rsidP="009E72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3C</w:t>
            </w:r>
          </w:p>
        </w:tc>
      </w:tr>
      <w:tr w:rsidR="00362876" w14:paraId="294D6A6F" w14:textId="77777777" w:rsidTr="009E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1BB0F6D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2B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4B9C72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0FBD7EB5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3B2AF8E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905D791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02BAE9D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06D6AE2E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4E4D8D3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0A5F06C0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A929D08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659F3F54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362876" w14:paraId="3FC3CD3F" w14:textId="77777777" w:rsidTr="009E7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9F8F3E7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2C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EB194A5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7DA072D3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F6216A5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410B7382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6F5B2B93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17A38F14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78B4C2A9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499CC9C6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1EF59EDA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14:paraId="4FDBD694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 w:rsidR="00362876" w14:paraId="3E0FFCA5" w14:textId="77777777" w:rsidTr="009E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55A5CFCA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2D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5521536B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dxa"/>
            <w:shd w:val="clear" w:color="auto" w:fill="auto"/>
          </w:tcPr>
          <w:p w14:paraId="7A8A244E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dxa"/>
            <w:shd w:val="clear" w:color="auto" w:fill="auto"/>
          </w:tcPr>
          <w:p w14:paraId="209FCEE1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2DD06209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dxa"/>
            <w:shd w:val="clear" w:color="auto" w:fill="auto"/>
          </w:tcPr>
          <w:p w14:paraId="2E4DB402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dxa"/>
            <w:shd w:val="clear" w:color="auto" w:fill="auto"/>
          </w:tcPr>
          <w:p w14:paraId="75FF882A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dxa"/>
            <w:shd w:val="clear" w:color="auto" w:fill="auto"/>
          </w:tcPr>
          <w:p w14:paraId="6717B27C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dxa"/>
            <w:shd w:val="clear" w:color="auto" w:fill="auto"/>
          </w:tcPr>
          <w:p w14:paraId="13272960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dxa"/>
            <w:shd w:val="clear" w:color="auto" w:fill="auto"/>
          </w:tcPr>
          <w:p w14:paraId="606AF1AF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dxa"/>
            <w:shd w:val="clear" w:color="auto" w:fill="auto"/>
          </w:tcPr>
          <w:p w14:paraId="01C6AE0E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 w:rsidR="00362876" w14:paraId="19F7076B" w14:textId="77777777" w:rsidTr="009E7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65C0A35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3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4004994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6A1380B0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093CDC8C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7EE59CF4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9C34263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62D6B2A5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6190463F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76E3C4B6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1AFE748D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2ECA1792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62876" w14:paraId="7AF16132" w14:textId="77777777" w:rsidTr="009E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34E4635F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1A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38C502A3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7902F9DC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dxa"/>
            <w:shd w:val="clear" w:color="auto" w:fill="auto"/>
          </w:tcPr>
          <w:p w14:paraId="0238542D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dxa"/>
            <w:shd w:val="clear" w:color="auto" w:fill="auto"/>
          </w:tcPr>
          <w:p w14:paraId="46020183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dxa"/>
            <w:shd w:val="clear" w:color="auto" w:fill="auto"/>
          </w:tcPr>
          <w:p w14:paraId="5600DD27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7A30F47C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dxa"/>
            <w:shd w:val="clear" w:color="auto" w:fill="auto"/>
          </w:tcPr>
          <w:p w14:paraId="432038A6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dxa"/>
            <w:shd w:val="clear" w:color="auto" w:fill="auto"/>
          </w:tcPr>
          <w:p w14:paraId="462A1F08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dxa"/>
            <w:shd w:val="clear" w:color="auto" w:fill="auto"/>
          </w:tcPr>
          <w:p w14:paraId="58F550DE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dxa"/>
            <w:shd w:val="clear" w:color="auto" w:fill="auto"/>
          </w:tcPr>
          <w:p w14:paraId="562C421E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362876" w14:paraId="037841C5" w14:textId="77777777" w:rsidTr="009E7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92AB560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2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67CE13E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FD9D84C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734BAE1A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39631B20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2A1461E2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AFBEAF9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D72446C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03B7C7B8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3C758136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02EAC445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362876" w14:paraId="4B1C86AA" w14:textId="77777777" w:rsidTr="009E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</w:tcPr>
          <w:p w14:paraId="377FC69C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3A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</w:tcPr>
          <w:p w14:paraId="3BF3274E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dxa"/>
            <w:shd w:val="clear" w:color="auto" w:fill="auto"/>
          </w:tcPr>
          <w:p w14:paraId="7A37A151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dxa"/>
            <w:shd w:val="clear" w:color="auto" w:fill="auto"/>
          </w:tcPr>
          <w:p w14:paraId="4334934A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dxa"/>
            <w:shd w:val="clear" w:color="auto" w:fill="auto"/>
          </w:tcPr>
          <w:p w14:paraId="53036941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dxa"/>
            <w:shd w:val="clear" w:color="auto" w:fill="auto"/>
          </w:tcPr>
          <w:p w14:paraId="44E9C79E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dxa"/>
            <w:shd w:val="clear" w:color="auto" w:fill="auto"/>
          </w:tcPr>
          <w:p w14:paraId="579BCC8B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dxa"/>
            <w:shd w:val="clear" w:color="auto" w:fill="auto"/>
          </w:tcPr>
          <w:p w14:paraId="0F02C9AA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78FF3813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dxa"/>
            <w:shd w:val="clear" w:color="auto" w:fill="auto"/>
          </w:tcPr>
          <w:p w14:paraId="72172F61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dxa"/>
            <w:shd w:val="clear" w:color="auto" w:fill="auto"/>
          </w:tcPr>
          <w:p w14:paraId="7E818D74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362876" w14:paraId="0BB75B85" w14:textId="77777777" w:rsidTr="009E7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066F469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1B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8BB3304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30A0F63F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2A13A7E7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4F1D1AAA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2A94CC1E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29676501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7E9AA37D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0D7EE13C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79360C9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14:paraId="4BF4DC61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 w:rsidR="00362876" w14:paraId="38EE28DB" w14:textId="77777777" w:rsidTr="009E7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43EAE79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3B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3B8116D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078168A7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14:paraId="0A989148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50" w:type="dxa"/>
            <w:shd w:val="clear" w:color="auto" w:fill="auto"/>
          </w:tcPr>
          <w:p w14:paraId="1A0A3CFE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5D29AD7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4B8AF748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2D3D6272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26F6685D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14:paraId="560E6D0F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27AB7E9" w14:textId="77777777" w:rsidR="00362876" w:rsidRDefault="00362876" w:rsidP="009E72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62876" w14:paraId="3DBB51E0" w14:textId="77777777" w:rsidTr="009E7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230C8" w14:textId="77777777" w:rsidR="00362876" w:rsidRDefault="00362876" w:rsidP="009E72E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SL-3C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361D42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570D3415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093F1EE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6B50B4E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5A7F92FD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6B36E413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3D8A9E2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9FA1C0B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B129CC7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04153C6A" w14:textId="77777777" w:rsidR="00362876" w:rsidRDefault="00362876" w:rsidP="009E7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5640CE06" w14:textId="77777777" w:rsidR="00362876" w:rsidRPr="007C3DC0" w:rsidRDefault="00362876" w:rsidP="00362876">
      <w:pPr>
        <w:rPr>
          <w:rFonts w:ascii="Times New Roman" w:hAnsi="Times New Roman" w:cs="Times New Roman"/>
          <w:color w:val="000000"/>
        </w:rPr>
      </w:pPr>
    </w:p>
    <w:p w14:paraId="0F2C993E" w14:textId="77777777" w:rsidR="00362876" w:rsidRDefault="00362876" w:rsidP="00362876">
      <w:pPr>
        <w:rPr>
          <w:rFonts w:ascii="Times New Roman" w:hAnsi="Times New Roman" w:cs="Times New Roman"/>
          <w:b/>
          <w:bCs/>
          <w:color w:val="000000"/>
        </w:rPr>
      </w:pPr>
    </w:p>
    <w:p w14:paraId="016AEB5C" w14:textId="77777777" w:rsidR="00893890" w:rsidRDefault="00893890"/>
    <w:sectPr w:rsidR="00893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876"/>
    <w:rsid w:val="0001799B"/>
    <w:rsid w:val="000325E3"/>
    <w:rsid w:val="00073E58"/>
    <w:rsid w:val="000E05AE"/>
    <w:rsid w:val="00104F6D"/>
    <w:rsid w:val="00105C98"/>
    <w:rsid w:val="0010640B"/>
    <w:rsid w:val="00133F0D"/>
    <w:rsid w:val="00182BAE"/>
    <w:rsid w:val="00217ED3"/>
    <w:rsid w:val="00256385"/>
    <w:rsid w:val="00354CF7"/>
    <w:rsid w:val="00362876"/>
    <w:rsid w:val="00415A33"/>
    <w:rsid w:val="00453256"/>
    <w:rsid w:val="004840A1"/>
    <w:rsid w:val="004D2B66"/>
    <w:rsid w:val="005021A7"/>
    <w:rsid w:val="0050275B"/>
    <w:rsid w:val="005126EE"/>
    <w:rsid w:val="0056747B"/>
    <w:rsid w:val="00570C27"/>
    <w:rsid w:val="005919FD"/>
    <w:rsid w:val="005A10C7"/>
    <w:rsid w:val="00616701"/>
    <w:rsid w:val="00616DDA"/>
    <w:rsid w:val="00640683"/>
    <w:rsid w:val="006574EE"/>
    <w:rsid w:val="006F64B8"/>
    <w:rsid w:val="006F761A"/>
    <w:rsid w:val="00796D82"/>
    <w:rsid w:val="007D388A"/>
    <w:rsid w:val="008455E9"/>
    <w:rsid w:val="008835CF"/>
    <w:rsid w:val="00893890"/>
    <w:rsid w:val="008D3CD8"/>
    <w:rsid w:val="008F669D"/>
    <w:rsid w:val="00904E8D"/>
    <w:rsid w:val="009106A5"/>
    <w:rsid w:val="009752F9"/>
    <w:rsid w:val="009B25B2"/>
    <w:rsid w:val="00A058D3"/>
    <w:rsid w:val="00A97224"/>
    <w:rsid w:val="00AA1469"/>
    <w:rsid w:val="00AD0BD2"/>
    <w:rsid w:val="00BD525F"/>
    <w:rsid w:val="00CB5209"/>
    <w:rsid w:val="00D45765"/>
    <w:rsid w:val="00D569F1"/>
    <w:rsid w:val="00DB3F51"/>
    <w:rsid w:val="00DE309B"/>
    <w:rsid w:val="00E11EF8"/>
    <w:rsid w:val="00E6784F"/>
    <w:rsid w:val="00E841FB"/>
    <w:rsid w:val="00EA630F"/>
    <w:rsid w:val="00EC3072"/>
    <w:rsid w:val="00F14BA9"/>
    <w:rsid w:val="00F472F1"/>
    <w:rsid w:val="00F5024F"/>
    <w:rsid w:val="00F91FA1"/>
    <w:rsid w:val="00F96A36"/>
    <w:rsid w:val="00FB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1A683"/>
  <w15:chartTrackingRefBased/>
  <w15:docId w15:val="{05452A12-402D-4744-8FF5-36D24B69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87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62876"/>
    <w:rPr>
      <w:rFonts w:ascii="Calibri" w:eastAsia="Calibri" w:hAnsi="Calibri" w:cs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ly bleu</dc:creator>
  <cp:keywords/>
  <dc:description/>
  <cp:lastModifiedBy>chelly bleu</cp:lastModifiedBy>
  <cp:revision>3</cp:revision>
  <dcterms:created xsi:type="dcterms:W3CDTF">2022-04-07T19:36:00Z</dcterms:created>
  <dcterms:modified xsi:type="dcterms:W3CDTF">2022-04-13T20:24:00Z</dcterms:modified>
</cp:coreProperties>
</file>